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4829A" w14:textId="53044EEE" w:rsidR="00C0325A" w:rsidRPr="00D7189E" w:rsidRDefault="000A1D4E" w:rsidP="00D10C98">
      <w:pPr>
        <w:spacing w:line="360" w:lineRule="auto"/>
        <w:rPr>
          <w:rFonts w:ascii="Times New Roman" w:eastAsia="宋体" w:hAnsi="Times New Roman" w:cs="Times New Roman" w:hint="eastAsia"/>
          <w:b/>
          <w:bCs/>
          <w:sz w:val="24"/>
          <w:szCs w:val="18"/>
        </w:rPr>
      </w:pPr>
      <w:r w:rsidRPr="00A11C68">
        <w:rPr>
          <w:rFonts w:ascii="Times New Roman" w:eastAsia="宋体" w:hAnsi="Times New Roman" w:cs="Times New Roman"/>
          <w:b/>
          <w:bCs/>
          <w:sz w:val="24"/>
          <w:szCs w:val="18"/>
        </w:rPr>
        <w:t>Table S</w:t>
      </w:r>
      <w:r w:rsidR="00B06C23">
        <w:rPr>
          <w:rFonts w:ascii="Times New Roman" w:eastAsia="宋体" w:hAnsi="Times New Roman" w:cs="Times New Roman"/>
          <w:b/>
          <w:bCs/>
          <w:sz w:val="24"/>
          <w:szCs w:val="18"/>
        </w:rPr>
        <w:t>1</w:t>
      </w:r>
      <w:r w:rsidRPr="00A11C68">
        <w:rPr>
          <w:rFonts w:ascii="Times New Roman" w:eastAsia="宋体" w:hAnsi="Times New Roman" w:cs="Times New Roman"/>
          <w:b/>
          <w:bCs/>
          <w:sz w:val="24"/>
          <w:szCs w:val="18"/>
        </w:rPr>
        <w:t xml:space="preserve">: </w:t>
      </w:r>
      <w:r w:rsidR="00F24E5C" w:rsidRPr="00A11C68">
        <w:rPr>
          <w:rFonts w:ascii="Times New Roman" w:eastAsia="宋体" w:hAnsi="Times New Roman" w:cs="Times New Roman"/>
          <w:sz w:val="24"/>
          <w:szCs w:val="18"/>
        </w:rPr>
        <w:t xml:space="preserve">Demographics and Clinical </w:t>
      </w:r>
      <w:r w:rsidRPr="00A11C68">
        <w:rPr>
          <w:rFonts w:ascii="Times New Roman" w:eastAsia="宋体" w:hAnsi="Times New Roman" w:cs="Times New Roman"/>
          <w:sz w:val="24"/>
          <w:szCs w:val="18"/>
        </w:rPr>
        <w:t>Characteristics of the participants</w:t>
      </w:r>
      <w:r w:rsidR="00B06C23">
        <w:rPr>
          <w:rFonts w:ascii="Times New Roman" w:eastAsia="宋体" w:hAnsi="Times New Roman" w:cs="Times New Roman"/>
          <w:sz w:val="24"/>
          <w:szCs w:val="18"/>
        </w:rPr>
        <w:t xml:space="preserve"> 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31"/>
        <w:gridCol w:w="1817"/>
        <w:gridCol w:w="1817"/>
        <w:gridCol w:w="1140"/>
      </w:tblGrid>
      <w:tr w:rsidR="00A11C68" w:rsidRPr="00A11C68" w14:paraId="736DA52F" w14:textId="77777777" w:rsidTr="00E70D36">
        <w:tc>
          <w:tcPr>
            <w:tcW w:w="1024" w:type="pct"/>
            <w:tcBorders>
              <w:bottom w:val="nil"/>
            </w:tcBorders>
            <w:shd w:val="clear" w:color="auto" w:fill="DEEAF6" w:themeFill="accent5" w:themeFillTint="33"/>
          </w:tcPr>
          <w:p w14:paraId="76114134" w14:textId="77777777" w:rsidR="00524D59" w:rsidRPr="00A11C68" w:rsidRDefault="00524D59" w:rsidP="00524D59">
            <w:pPr>
              <w:spacing w:line="360" w:lineRule="auto"/>
              <w:rPr>
                <w:szCs w:val="15"/>
              </w:rPr>
            </w:pPr>
          </w:p>
        </w:tc>
        <w:tc>
          <w:tcPr>
            <w:tcW w:w="1102" w:type="pct"/>
            <w:tcBorders>
              <w:bottom w:val="nil"/>
            </w:tcBorders>
            <w:shd w:val="clear" w:color="auto" w:fill="DEEAF6" w:themeFill="accent5" w:themeFillTint="33"/>
          </w:tcPr>
          <w:p w14:paraId="0EFF64CD" w14:textId="77777777" w:rsidR="00524D59" w:rsidRPr="00A11C68" w:rsidRDefault="00524D59" w:rsidP="00524D59">
            <w:pPr>
              <w:spacing w:line="360" w:lineRule="auto"/>
              <w:rPr>
                <w:szCs w:val="15"/>
              </w:rPr>
            </w:pPr>
          </w:p>
        </w:tc>
        <w:tc>
          <w:tcPr>
            <w:tcW w:w="21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6CAB827" w14:textId="67E5075C" w:rsidR="00524D59" w:rsidRPr="00B60DEB" w:rsidRDefault="00B60DEB" w:rsidP="00524D59">
            <w:pPr>
              <w:spacing w:line="360" w:lineRule="auto"/>
              <w:jc w:val="center"/>
              <w:rPr>
                <w:i/>
                <w:iCs/>
                <w:szCs w:val="15"/>
              </w:rPr>
            </w:pPr>
            <w:r w:rsidRPr="00B60DEB">
              <w:rPr>
                <w:i/>
                <w:iCs/>
                <w:szCs w:val="15"/>
              </w:rPr>
              <w:t>Fusobacterium nucleatum</w:t>
            </w:r>
          </w:p>
        </w:tc>
        <w:tc>
          <w:tcPr>
            <w:tcW w:w="686" w:type="pct"/>
            <w:tcBorders>
              <w:bottom w:val="nil"/>
            </w:tcBorders>
            <w:shd w:val="clear" w:color="auto" w:fill="DEEAF6" w:themeFill="accent5" w:themeFillTint="33"/>
          </w:tcPr>
          <w:p w14:paraId="5A07AC66" w14:textId="77777777" w:rsidR="00524D59" w:rsidRPr="00A11C68" w:rsidRDefault="00524D59" w:rsidP="00524D59">
            <w:pPr>
              <w:spacing w:line="360" w:lineRule="auto"/>
              <w:rPr>
                <w:szCs w:val="15"/>
              </w:rPr>
            </w:pPr>
          </w:p>
        </w:tc>
      </w:tr>
      <w:tr w:rsidR="00A11C68" w:rsidRPr="00A11C68" w14:paraId="7BAB6F52" w14:textId="77777777" w:rsidTr="00E70D36"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14:paraId="5066FE00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>Characteristics</w:t>
            </w:r>
          </w:p>
        </w:tc>
        <w:tc>
          <w:tcPr>
            <w:tcW w:w="1102" w:type="pct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14:paraId="1A2B1EA5" w14:textId="1C7EB56C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 xml:space="preserve">Overall, N = </w:t>
            </w:r>
            <w:r w:rsidR="00024AC2">
              <w:rPr>
                <w:szCs w:val="21"/>
              </w:rPr>
              <w:t>32</w:t>
            </w:r>
            <w:r w:rsidRPr="00A11C68">
              <w:rPr>
                <w:i/>
                <w:iCs/>
                <w:szCs w:val="21"/>
                <w:vertAlign w:val="superscript"/>
              </w:rPr>
              <w:t>1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5DF418A4" w14:textId="77777777" w:rsidR="00B60DEB" w:rsidRDefault="00B60DEB" w:rsidP="00524D59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ositive</w:t>
            </w:r>
            <w:r w:rsidR="00524D59" w:rsidRPr="00A11C68">
              <w:rPr>
                <w:szCs w:val="21"/>
              </w:rPr>
              <w:t xml:space="preserve">, </w:t>
            </w:r>
          </w:p>
          <w:p w14:paraId="03434EDA" w14:textId="1708F096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 xml:space="preserve">N = </w:t>
            </w:r>
            <w:r w:rsidR="00336E07">
              <w:rPr>
                <w:szCs w:val="21"/>
              </w:rPr>
              <w:t>21</w:t>
            </w:r>
            <w:r w:rsidR="00DC7875" w:rsidRPr="00A11C68">
              <w:rPr>
                <w:szCs w:val="21"/>
              </w:rPr>
              <w:t xml:space="preserve"> </w:t>
            </w:r>
            <w:r w:rsidRPr="00A11C68">
              <w:rPr>
                <w:szCs w:val="21"/>
              </w:rPr>
              <w:t>(</w:t>
            </w:r>
            <w:r w:rsidR="00336E07">
              <w:rPr>
                <w:szCs w:val="21"/>
              </w:rPr>
              <w:t>66</w:t>
            </w:r>
            <w:r w:rsidRPr="00A11C68">
              <w:rPr>
                <w:szCs w:val="21"/>
              </w:rPr>
              <w:t>%)</w:t>
            </w:r>
            <w:r w:rsidRPr="00A11C68">
              <w:rPr>
                <w:i/>
                <w:iCs/>
                <w:szCs w:val="21"/>
                <w:vertAlign w:val="superscript"/>
              </w:rPr>
              <w:t>1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68FA4344" w14:textId="482D9A32" w:rsidR="00B60DEB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>N</w:t>
            </w:r>
            <w:r w:rsidR="00B60DEB">
              <w:rPr>
                <w:szCs w:val="21"/>
              </w:rPr>
              <w:t>egative</w:t>
            </w:r>
            <w:r w:rsidRPr="00A11C68">
              <w:rPr>
                <w:szCs w:val="21"/>
              </w:rPr>
              <w:t xml:space="preserve">, </w:t>
            </w:r>
          </w:p>
          <w:p w14:paraId="4834A96E" w14:textId="2444418A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 xml:space="preserve">N = </w:t>
            </w:r>
            <w:r w:rsidR="00DC7875" w:rsidRPr="00A11C68">
              <w:rPr>
                <w:szCs w:val="21"/>
              </w:rPr>
              <w:t>1</w:t>
            </w:r>
            <w:r w:rsidR="00336E07">
              <w:rPr>
                <w:szCs w:val="21"/>
              </w:rPr>
              <w:t>1</w:t>
            </w:r>
            <w:r w:rsidRPr="00A11C68">
              <w:rPr>
                <w:szCs w:val="21"/>
              </w:rPr>
              <w:t xml:space="preserve"> (</w:t>
            </w:r>
            <w:r w:rsidR="00336E07">
              <w:rPr>
                <w:szCs w:val="21"/>
              </w:rPr>
              <w:t>34</w:t>
            </w:r>
            <w:r w:rsidRPr="00A11C68">
              <w:rPr>
                <w:szCs w:val="21"/>
              </w:rPr>
              <w:t>%)</w:t>
            </w:r>
            <w:r w:rsidRPr="00A11C68">
              <w:rPr>
                <w:i/>
                <w:iCs/>
                <w:szCs w:val="21"/>
                <w:vertAlign w:val="superscript"/>
              </w:rPr>
              <w:t>1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14:paraId="2754CF8F" w14:textId="77777777" w:rsidR="00524D59" w:rsidRPr="00A11C68" w:rsidRDefault="00524D59" w:rsidP="00524D59">
            <w:pPr>
              <w:spacing w:line="360" w:lineRule="auto"/>
              <w:rPr>
                <w:i/>
                <w:iCs/>
                <w:szCs w:val="21"/>
              </w:rPr>
            </w:pPr>
            <w:r w:rsidRPr="00A11C68">
              <w:rPr>
                <w:i/>
                <w:iCs/>
                <w:szCs w:val="21"/>
              </w:rPr>
              <w:t>P</w:t>
            </w:r>
            <w:r w:rsidRPr="00A11C68">
              <w:rPr>
                <w:szCs w:val="21"/>
              </w:rPr>
              <w:t xml:space="preserve"> value</w:t>
            </w:r>
            <w:r w:rsidRPr="00A11C68">
              <w:rPr>
                <w:i/>
                <w:iCs/>
                <w:szCs w:val="21"/>
                <w:vertAlign w:val="superscript"/>
              </w:rPr>
              <w:t>2</w:t>
            </w:r>
          </w:p>
        </w:tc>
      </w:tr>
      <w:tr w:rsidR="00A11C68" w:rsidRPr="00A11C68" w14:paraId="50CE75E9" w14:textId="77777777" w:rsidTr="00E70D36">
        <w:tc>
          <w:tcPr>
            <w:tcW w:w="1024" w:type="pct"/>
            <w:tcBorders>
              <w:top w:val="single" w:sz="4" w:space="0" w:color="auto"/>
            </w:tcBorders>
          </w:tcPr>
          <w:p w14:paraId="7ADA9CD7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bookmarkStart w:id="0" w:name="_Hlk174996920"/>
            <w:r w:rsidRPr="00A11C68">
              <w:rPr>
                <w:szCs w:val="21"/>
              </w:rPr>
              <w:t>Gender</w:t>
            </w:r>
          </w:p>
        </w:tc>
        <w:tc>
          <w:tcPr>
            <w:tcW w:w="1102" w:type="pct"/>
            <w:tcBorders>
              <w:top w:val="single" w:sz="4" w:space="0" w:color="auto"/>
            </w:tcBorders>
          </w:tcPr>
          <w:p w14:paraId="2FBFCE48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6C596277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3C2365EB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3509B76C" w14:textId="70408030" w:rsidR="00524D59" w:rsidRPr="00A11C68" w:rsidRDefault="00A6427D" w:rsidP="00524D59">
            <w:pPr>
              <w:spacing w:line="360" w:lineRule="auto"/>
              <w:rPr>
                <w:szCs w:val="21"/>
              </w:rPr>
            </w:pPr>
            <w:r w:rsidRPr="00A6427D">
              <w:rPr>
                <w:szCs w:val="21"/>
              </w:rPr>
              <w:t>0.465</w:t>
            </w:r>
          </w:p>
        </w:tc>
      </w:tr>
      <w:tr w:rsidR="00A11C68" w:rsidRPr="00A11C68" w14:paraId="3EDA80E9" w14:textId="77777777" w:rsidTr="00E70D36">
        <w:tc>
          <w:tcPr>
            <w:tcW w:w="1024" w:type="pct"/>
          </w:tcPr>
          <w:p w14:paraId="1B8E5705" w14:textId="77777777" w:rsidR="00524D59" w:rsidRPr="00A11C68" w:rsidRDefault="00524D59" w:rsidP="00524D59">
            <w:pPr>
              <w:spacing w:line="360" w:lineRule="auto"/>
              <w:ind w:firstLineChars="100" w:firstLine="200"/>
              <w:rPr>
                <w:szCs w:val="21"/>
              </w:rPr>
            </w:pPr>
            <w:r w:rsidRPr="00A11C68">
              <w:rPr>
                <w:szCs w:val="21"/>
              </w:rPr>
              <w:t>Male (n, %)</w:t>
            </w:r>
          </w:p>
        </w:tc>
        <w:tc>
          <w:tcPr>
            <w:tcW w:w="1102" w:type="pct"/>
          </w:tcPr>
          <w:p w14:paraId="3EAD1975" w14:textId="032BB370" w:rsidR="00524D59" w:rsidRPr="00A11C68" w:rsidRDefault="00645866" w:rsidP="00524D59">
            <w:pPr>
              <w:spacing w:line="360" w:lineRule="auto"/>
              <w:rPr>
                <w:szCs w:val="21"/>
              </w:rPr>
            </w:pPr>
            <w:r w:rsidRPr="00645866">
              <w:rPr>
                <w:szCs w:val="21"/>
              </w:rPr>
              <w:t>20 (62.50%)</w:t>
            </w:r>
          </w:p>
        </w:tc>
        <w:tc>
          <w:tcPr>
            <w:tcW w:w="1094" w:type="pct"/>
          </w:tcPr>
          <w:p w14:paraId="11B671A7" w14:textId="790ADE4F" w:rsidR="00524D59" w:rsidRPr="00A11C68" w:rsidRDefault="00C55D23" w:rsidP="00524D59">
            <w:pPr>
              <w:spacing w:line="360" w:lineRule="auto"/>
              <w:rPr>
                <w:szCs w:val="21"/>
              </w:rPr>
            </w:pPr>
            <w:r w:rsidRPr="00C55D23">
              <w:rPr>
                <w:szCs w:val="21"/>
              </w:rPr>
              <w:t>12 (57.14%)</w:t>
            </w:r>
          </w:p>
        </w:tc>
        <w:tc>
          <w:tcPr>
            <w:tcW w:w="1094" w:type="pct"/>
          </w:tcPr>
          <w:p w14:paraId="1F32C679" w14:textId="15E0E38B" w:rsidR="00524D59" w:rsidRPr="00A11C68" w:rsidRDefault="00C55D23" w:rsidP="00524D59">
            <w:pPr>
              <w:spacing w:line="360" w:lineRule="auto"/>
              <w:rPr>
                <w:szCs w:val="21"/>
              </w:rPr>
            </w:pPr>
            <w:r w:rsidRPr="00C55D23">
              <w:rPr>
                <w:szCs w:val="21"/>
              </w:rPr>
              <w:t>8 (72.73%)</w:t>
            </w:r>
          </w:p>
        </w:tc>
        <w:tc>
          <w:tcPr>
            <w:tcW w:w="686" w:type="pct"/>
          </w:tcPr>
          <w:p w14:paraId="79F4C946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</w:tr>
      <w:tr w:rsidR="00A11C68" w:rsidRPr="00A11C68" w14:paraId="409A2683" w14:textId="77777777" w:rsidTr="00E70D36">
        <w:tc>
          <w:tcPr>
            <w:tcW w:w="1024" w:type="pct"/>
          </w:tcPr>
          <w:p w14:paraId="5F90357F" w14:textId="77777777" w:rsidR="00524D59" w:rsidRPr="00A11C68" w:rsidRDefault="00524D59" w:rsidP="00524D59">
            <w:pPr>
              <w:spacing w:line="360" w:lineRule="auto"/>
              <w:ind w:firstLineChars="100" w:firstLine="200"/>
              <w:rPr>
                <w:szCs w:val="21"/>
              </w:rPr>
            </w:pPr>
            <w:r w:rsidRPr="00A11C68">
              <w:rPr>
                <w:szCs w:val="21"/>
              </w:rPr>
              <w:t>Female (n, %)</w:t>
            </w:r>
          </w:p>
        </w:tc>
        <w:tc>
          <w:tcPr>
            <w:tcW w:w="1102" w:type="pct"/>
          </w:tcPr>
          <w:p w14:paraId="3A613496" w14:textId="35C3DF29" w:rsidR="00524D59" w:rsidRPr="00A11C68" w:rsidRDefault="00645866" w:rsidP="00524D59">
            <w:pPr>
              <w:spacing w:line="360" w:lineRule="auto"/>
              <w:rPr>
                <w:szCs w:val="21"/>
              </w:rPr>
            </w:pPr>
            <w:r w:rsidRPr="00645866">
              <w:rPr>
                <w:szCs w:val="21"/>
              </w:rPr>
              <w:t>12 (37.50%)</w:t>
            </w:r>
          </w:p>
        </w:tc>
        <w:tc>
          <w:tcPr>
            <w:tcW w:w="1094" w:type="pct"/>
          </w:tcPr>
          <w:p w14:paraId="3E2B241A" w14:textId="61746B27" w:rsidR="00524D59" w:rsidRPr="00A11C68" w:rsidRDefault="00FF4E43" w:rsidP="00524D59">
            <w:pPr>
              <w:spacing w:line="360" w:lineRule="auto"/>
              <w:rPr>
                <w:szCs w:val="21"/>
              </w:rPr>
            </w:pPr>
            <w:r w:rsidRPr="00FF4E43">
              <w:rPr>
                <w:szCs w:val="21"/>
              </w:rPr>
              <w:t>9 (42.86%)</w:t>
            </w:r>
          </w:p>
        </w:tc>
        <w:tc>
          <w:tcPr>
            <w:tcW w:w="1094" w:type="pct"/>
          </w:tcPr>
          <w:p w14:paraId="1814C979" w14:textId="2A682576" w:rsidR="00524D59" w:rsidRPr="00A11C68" w:rsidRDefault="00FF4E43" w:rsidP="00524D59">
            <w:pPr>
              <w:spacing w:line="360" w:lineRule="auto"/>
              <w:rPr>
                <w:szCs w:val="21"/>
              </w:rPr>
            </w:pPr>
            <w:r w:rsidRPr="00FF4E43">
              <w:rPr>
                <w:szCs w:val="21"/>
              </w:rPr>
              <w:t>3 (27.27%)</w:t>
            </w:r>
          </w:p>
        </w:tc>
        <w:tc>
          <w:tcPr>
            <w:tcW w:w="686" w:type="pct"/>
          </w:tcPr>
          <w:p w14:paraId="7081DA21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</w:tr>
      <w:bookmarkEnd w:id="0"/>
      <w:tr w:rsidR="00A11C68" w:rsidRPr="00A11C68" w14:paraId="10A5CC1E" w14:textId="77777777" w:rsidTr="00E70D36">
        <w:tc>
          <w:tcPr>
            <w:tcW w:w="1024" w:type="pct"/>
            <w:shd w:val="clear" w:color="auto" w:fill="DEEAF6" w:themeFill="accent5" w:themeFillTint="33"/>
          </w:tcPr>
          <w:p w14:paraId="74C4599C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>Age (years)</w:t>
            </w:r>
          </w:p>
        </w:tc>
        <w:tc>
          <w:tcPr>
            <w:tcW w:w="1102" w:type="pct"/>
            <w:shd w:val="clear" w:color="auto" w:fill="DEEAF6" w:themeFill="accent5" w:themeFillTint="33"/>
          </w:tcPr>
          <w:p w14:paraId="2BAEB6B3" w14:textId="1D3F36E8" w:rsidR="00524D59" w:rsidRPr="00A11C68" w:rsidRDefault="00280603" w:rsidP="00524D59">
            <w:pPr>
              <w:spacing w:line="360" w:lineRule="auto"/>
              <w:rPr>
                <w:szCs w:val="21"/>
              </w:rPr>
            </w:pPr>
            <w:r w:rsidRPr="00280603">
              <w:rPr>
                <w:szCs w:val="21"/>
              </w:rPr>
              <w:t>63.16 (9.82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68A3C2C6" w14:textId="1C7EC334" w:rsidR="00524D59" w:rsidRPr="00A11C68" w:rsidRDefault="00280603" w:rsidP="00524D59">
            <w:pPr>
              <w:spacing w:line="360" w:lineRule="auto"/>
              <w:rPr>
                <w:szCs w:val="21"/>
              </w:rPr>
            </w:pPr>
            <w:r w:rsidRPr="00280603">
              <w:rPr>
                <w:szCs w:val="21"/>
              </w:rPr>
              <w:t>63.00 (10.78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6D740649" w14:textId="42FB6A9A" w:rsidR="00524D59" w:rsidRPr="00A11C68" w:rsidRDefault="00280603" w:rsidP="00524D59">
            <w:pPr>
              <w:spacing w:line="360" w:lineRule="auto"/>
              <w:rPr>
                <w:szCs w:val="21"/>
              </w:rPr>
            </w:pPr>
            <w:r w:rsidRPr="00280603">
              <w:rPr>
                <w:szCs w:val="21"/>
              </w:rPr>
              <w:t>63.45 (8.17)</w:t>
            </w:r>
          </w:p>
        </w:tc>
        <w:tc>
          <w:tcPr>
            <w:tcW w:w="686" w:type="pct"/>
            <w:shd w:val="clear" w:color="auto" w:fill="DEEAF6" w:themeFill="accent5" w:themeFillTint="33"/>
          </w:tcPr>
          <w:p w14:paraId="17220EFD" w14:textId="4C0BD81E" w:rsidR="00524D59" w:rsidRPr="00A11C68" w:rsidRDefault="00280603" w:rsidP="00524D59">
            <w:pPr>
              <w:spacing w:line="360" w:lineRule="auto"/>
              <w:rPr>
                <w:szCs w:val="21"/>
              </w:rPr>
            </w:pPr>
            <w:r w:rsidRPr="00280603">
              <w:rPr>
                <w:szCs w:val="21"/>
              </w:rPr>
              <w:t>0.895</w:t>
            </w:r>
          </w:p>
        </w:tc>
      </w:tr>
      <w:tr w:rsidR="00A11C68" w:rsidRPr="00A11C68" w14:paraId="2CF0AFE3" w14:textId="77777777" w:rsidTr="00E70D36">
        <w:tc>
          <w:tcPr>
            <w:tcW w:w="1024" w:type="pct"/>
          </w:tcPr>
          <w:p w14:paraId="439443F6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>BMI (kg/m</w:t>
            </w:r>
            <w:r w:rsidRPr="00A11C68">
              <w:rPr>
                <w:szCs w:val="21"/>
                <w:vertAlign w:val="superscript"/>
              </w:rPr>
              <w:t>2</w:t>
            </w:r>
            <w:r w:rsidRPr="00A11C68">
              <w:rPr>
                <w:szCs w:val="21"/>
              </w:rPr>
              <w:t>)</w:t>
            </w:r>
          </w:p>
        </w:tc>
        <w:tc>
          <w:tcPr>
            <w:tcW w:w="1102" w:type="pct"/>
          </w:tcPr>
          <w:p w14:paraId="29FFFC86" w14:textId="4A77212E" w:rsidR="00524D59" w:rsidRPr="00A11C68" w:rsidRDefault="00280603" w:rsidP="00524D59">
            <w:pPr>
              <w:spacing w:line="360" w:lineRule="auto"/>
              <w:rPr>
                <w:szCs w:val="21"/>
              </w:rPr>
            </w:pPr>
            <w:r w:rsidRPr="00280603">
              <w:rPr>
                <w:szCs w:val="21"/>
              </w:rPr>
              <w:t>22.95 (3.00)</w:t>
            </w:r>
          </w:p>
        </w:tc>
        <w:tc>
          <w:tcPr>
            <w:tcW w:w="1094" w:type="pct"/>
          </w:tcPr>
          <w:p w14:paraId="5C877772" w14:textId="5AE0BDE8" w:rsidR="00524D59" w:rsidRPr="00A11C68" w:rsidRDefault="00280603" w:rsidP="00524D59">
            <w:pPr>
              <w:spacing w:line="360" w:lineRule="auto"/>
              <w:rPr>
                <w:szCs w:val="21"/>
              </w:rPr>
            </w:pPr>
            <w:r w:rsidRPr="00280603">
              <w:rPr>
                <w:szCs w:val="21"/>
              </w:rPr>
              <w:t>23.00 (2.46)</w:t>
            </w:r>
          </w:p>
        </w:tc>
        <w:tc>
          <w:tcPr>
            <w:tcW w:w="1094" w:type="pct"/>
          </w:tcPr>
          <w:p w14:paraId="53FE374A" w14:textId="2B487790" w:rsidR="00524D59" w:rsidRPr="00A11C68" w:rsidRDefault="00280603" w:rsidP="00524D59">
            <w:pPr>
              <w:spacing w:line="360" w:lineRule="auto"/>
              <w:rPr>
                <w:szCs w:val="21"/>
              </w:rPr>
            </w:pPr>
            <w:r w:rsidRPr="00280603">
              <w:rPr>
                <w:szCs w:val="21"/>
              </w:rPr>
              <w:t>22.85 (3.99)</w:t>
            </w:r>
          </w:p>
        </w:tc>
        <w:tc>
          <w:tcPr>
            <w:tcW w:w="686" w:type="pct"/>
          </w:tcPr>
          <w:p w14:paraId="5A9BFAC8" w14:textId="1AFC6CCD" w:rsidR="00524D59" w:rsidRPr="00A11C68" w:rsidRDefault="00AE4C1E" w:rsidP="00524D59">
            <w:pPr>
              <w:spacing w:line="360" w:lineRule="auto"/>
              <w:rPr>
                <w:szCs w:val="21"/>
              </w:rPr>
            </w:pPr>
            <w:r w:rsidRPr="00AE4C1E">
              <w:rPr>
                <w:szCs w:val="21"/>
              </w:rPr>
              <w:t>0.916</w:t>
            </w:r>
          </w:p>
        </w:tc>
      </w:tr>
      <w:tr w:rsidR="00A11C68" w:rsidRPr="00A11C68" w14:paraId="53476020" w14:textId="77777777" w:rsidTr="00E70D36">
        <w:tc>
          <w:tcPr>
            <w:tcW w:w="1024" w:type="pct"/>
            <w:shd w:val="clear" w:color="auto" w:fill="DEEAF6" w:themeFill="accent5" w:themeFillTint="33"/>
          </w:tcPr>
          <w:p w14:paraId="28985A27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>Smoking</w:t>
            </w:r>
          </w:p>
        </w:tc>
        <w:tc>
          <w:tcPr>
            <w:tcW w:w="1102" w:type="pct"/>
            <w:shd w:val="clear" w:color="auto" w:fill="DEEAF6" w:themeFill="accent5" w:themeFillTint="33"/>
          </w:tcPr>
          <w:p w14:paraId="77C756F7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1094" w:type="pct"/>
            <w:shd w:val="clear" w:color="auto" w:fill="DEEAF6" w:themeFill="accent5" w:themeFillTint="33"/>
          </w:tcPr>
          <w:p w14:paraId="356048E7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1094" w:type="pct"/>
            <w:shd w:val="clear" w:color="auto" w:fill="DEEAF6" w:themeFill="accent5" w:themeFillTint="33"/>
          </w:tcPr>
          <w:p w14:paraId="49D99378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686" w:type="pct"/>
            <w:shd w:val="clear" w:color="auto" w:fill="DEEAF6" w:themeFill="accent5" w:themeFillTint="33"/>
          </w:tcPr>
          <w:p w14:paraId="3AFB3C5C" w14:textId="435EC0FC" w:rsidR="00524D59" w:rsidRPr="00A11C68" w:rsidRDefault="00AE4C1E" w:rsidP="00524D59">
            <w:pPr>
              <w:spacing w:line="360" w:lineRule="auto"/>
              <w:rPr>
                <w:szCs w:val="21"/>
              </w:rPr>
            </w:pPr>
            <w:r w:rsidRPr="00AE4C1E">
              <w:rPr>
                <w:szCs w:val="21"/>
              </w:rPr>
              <w:t>0.213</w:t>
            </w:r>
          </w:p>
        </w:tc>
      </w:tr>
      <w:tr w:rsidR="00A11C68" w:rsidRPr="00A11C68" w14:paraId="6EEF06DD" w14:textId="77777777" w:rsidTr="00E70D36">
        <w:tc>
          <w:tcPr>
            <w:tcW w:w="1024" w:type="pct"/>
            <w:shd w:val="clear" w:color="auto" w:fill="DEEAF6" w:themeFill="accent5" w:themeFillTint="33"/>
          </w:tcPr>
          <w:p w14:paraId="743F8922" w14:textId="77777777" w:rsidR="00524D59" w:rsidRPr="00A11C68" w:rsidRDefault="00524D59" w:rsidP="00524D59">
            <w:pPr>
              <w:spacing w:line="360" w:lineRule="auto"/>
              <w:ind w:firstLineChars="100" w:firstLine="200"/>
              <w:rPr>
                <w:szCs w:val="21"/>
              </w:rPr>
            </w:pPr>
            <w:r w:rsidRPr="00A11C68">
              <w:rPr>
                <w:szCs w:val="21"/>
              </w:rPr>
              <w:t>Yes</w:t>
            </w:r>
          </w:p>
        </w:tc>
        <w:tc>
          <w:tcPr>
            <w:tcW w:w="1102" w:type="pct"/>
            <w:shd w:val="clear" w:color="auto" w:fill="DEEAF6" w:themeFill="accent5" w:themeFillTint="33"/>
          </w:tcPr>
          <w:p w14:paraId="447CD191" w14:textId="7BD18A6D" w:rsidR="00524D59" w:rsidRPr="00A11C68" w:rsidRDefault="00E00BC7" w:rsidP="00524D59">
            <w:pPr>
              <w:spacing w:line="360" w:lineRule="auto"/>
              <w:rPr>
                <w:szCs w:val="21"/>
              </w:rPr>
            </w:pPr>
            <w:r w:rsidRPr="00E00BC7">
              <w:rPr>
                <w:szCs w:val="21"/>
              </w:rPr>
              <w:t>9 (28.13%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03807707" w14:textId="1ED4143A" w:rsidR="00524D59" w:rsidRPr="00A11C68" w:rsidRDefault="00E00BC7" w:rsidP="00524D59">
            <w:pPr>
              <w:spacing w:line="360" w:lineRule="auto"/>
              <w:rPr>
                <w:szCs w:val="21"/>
              </w:rPr>
            </w:pPr>
            <w:r w:rsidRPr="00E00BC7">
              <w:rPr>
                <w:szCs w:val="21"/>
              </w:rPr>
              <w:t>4 (19.05%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726308BA" w14:textId="35542993" w:rsidR="00524D59" w:rsidRPr="00A11C68" w:rsidRDefault="00E00BC7" w:rsidP="00524D59">
            <w:pPr>
              <w:spacing w:line="360" w:lineRule="auto"/>
              <w:rPr>
                <w:szCs w:val="21"/>
              </w:rPr>
            </w:pPr>
            <w:r w:rsidRPr="00E00BC7">
              <w:rPr>
                <w:szCs w:val="21"/>
              </w:rPr>
              <w:t>5 (45.45%)</w:t>
            </w:r>
          </w:p>
        </w:tc>
        <w:tc>
          <w:tcPr>
            <w:tcW w:w="686" w:type="pct"/>
            <w:shd w:val="clear" w:color="auto" w:fill="DEEAF6" w:themeFill="accent5" w:themeFillTint="33"/>
          </w:tcPr>
          <w:p w14:paraId="5C52C8D2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</w:tr>
      <w:tr w:rsidR="00A11C68" w:rsidRPr="00A11C68" w14:paraId="2750DFBA" w14:textId="77777777" w:rsidTr="00E70D36">
        <w:tc>
          <w:tcPr>
            <w:tcW w:w="1024" w:type="pct"/>
            <w:shd w:val="clear" w:color="auto" w:fill="DEEAF6" w:themeFill="accent5" w:themeFillTint="33"/>
          </w:tcPr>
          <w:p w14:paraId="62E73FAC" w14:textId="77777777" w:rsidR="00524D59" w:rsidRPr="00A11C68" w:rsidRDefault="00524D59" w:rsidP="00524D59">
            <w:pPr>
              <w:spacing w:line="360" w:lineRule="auto"/>
              <w:ind w:firstLineChars="100" w:firstLine="200"/>
              <w:rPr>
                <w:szCs w:val="21"/>
              </w:rPr>
            </w:pPr>
            <w:r w:rsidRPr="00A11C68">
              <w:rPr>
                <w:szCs w:val="21"/>
              </w:rPr>
              <w:t>No</w:t>
            </w:r>
          </w:p>
        </w:tc>
        <w:tc>
          <w:tcPr>
            <w:tcW w:w="1102" w:type="pct"/>
            <w:shd w:val="clear" w:color="auto" w:fill="DEEAF6" w:themeFill="accent5" w:themeFillTint="33"/>
          </w:tcPr>
          <w:p w14:paraId="5C829F32" w14:textId="2C8A0195" w:rsidR="00524D59" w:rsidRPr="00A11C68" w:rsidRDefault="00E00BC7" w:rsidP="00524D59">
            <w:pPr>
              <w:spacing w:line="360" w:lineRule="auto"/>
              <w:rPr>
                <w:szCs w:val="21"/>
              </w:rPr>
            </w:pPr>
            <w:r w:rsidRPr="00E00BC7">
              <w:rPr>
                <w:szCs w:val="21"/>
              </w:rPr>
              <w:t>23 (71.88%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1A2228B8" w14:textId="596444A8" w:rsidR="00524D59" w:rsidRPr="00A11C68" w:rsidRDefault="00E00BC7" w:rsidP="00524D59">
            <w:pPr>
              <w:spacing w:line="360" w:lineRule="auto"/>
              <w:rPr>
                <w:szCs w:val="21"/>
              </w:rPr>
            </w:pPr>
            <w:r w:rsidRPr="00E00BC7">
              <w:rPr>
                <w:szCs w:val="21"/>
              </w:rPr>
              <w:t>17 (80.95%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2B80CF5F" w14:textId="0CDD4DA4" w:rsidR="00524D59" w:rsidRPr="00A11C68" w:rsidRDefault="00E00BC7" w:rsidP="00524D59">
            <w:pPr>
              <w:spacing w:line="360" w:lineRule="auto"/>
              <w:rPr>
                <w:szCs w:val="21"/>
              </w:rPr>
            </w:pPr>
            <w:r w:rsidRPr="00E00BC7">
              <w:rPr>
                <w:szCs w:val="21"/>
              </w:rPr>
              <w:t>6 (54.55%)</w:t>
            </w:r>
          </w:p>
        </w:tc>
        <w:tc>
          <w:tcPr>
            <w:tcW w:w="686" w:type="pct"/>
            <w:shd w:val="clear" w:color="auto" w:fill="DEEAF6" w:themeFill="accent5" w:themeFillTint="33"/>
          </w:tcPr>
          <w:p w14:paraId="07A02FA7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</w:tr>
      <w:tr w:rsidR="00A11C68" w:rsidRPr="00A11C68" w14:paraId="75B84729" w14:textId="77777777" w:rsidTr="00E70D36">
        <w:tc>
          <w:tcPr>
            <w:tcW w:w="1024" w:type="pct"/>
          </w:tcPr>
          <w:p w14:paraId="64A3B60A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>Alcohol</w:t>
            </w:r>
          </w:p>
        </w:tc>
        <w:tc>
          <w:tcPr>
            <w:tcW w:w="1102" w:type="pct"/>
          </w:tcPr>
          <w:p w14:paraId="778B84CE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1094" w:type="pct"/>
          </w:tcPr>
          <w:p w14:paraId="3E72D79C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1094" w:type="pct"/>
          </w:tcPr>
          <w:p w14:paraId="56C6506A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686" w:type="pct"/>
          </w:tcPr>
          <w:p w14:paraId="1107DD0F" w14:textId="406622DC" w:rsidR="00524D59" w:rsidRPr="00A11C68" w:rsidRDefault="00B1194B" w:rsidP="00524D59">
            <w:pPr>
              <w:spacing w:line="360" w:lineRule="auto"/>
              <w:rPr>
                <w:szCs w:val="21"/>
              </w:rPr>
            </w:pPr>
            <w:r w:rsidRPr="00B1194B">
              <w:rPr>
                <w:szCs w:val="21"/>
              </w:rPr>
              <w:t>0.397</w:t>
            </w:r>
          </w:p>
        </w:tc>
      </w:tr>
      <w:tr w:rsidR="00A11C68" w:rsidRPr="00A11C68" w14:paraId="77CB1505" w14:textId="77777777" w:rsidTr="00E70D36">
        <w:tc>
          <w:tcPr>
            <w:tcW w:w="1024" w:type="pct"/>
          </w:tcPr>
          <w:p w14:paraId="398EF15F" w14:textId="77777777" w:rsidR="00524D59" w:rsidRPr="00A11C68" w:rsidRDefault="00524D59" w:rsidP="00524D59">
            <w:pPr>
              <w:spacing w:line="360" w:lineRule="auto"/>
              <w:ind w:firstLineChars="100" w:firstLine="200"/>
              <w:rPr>
                <w:szCs w:val="21"/>
              </w:rPr>
            </w:pPr>
            <w:r w:rsidRPr="00A11C68">
              <w:rPr>
                <w:szCs w:val="21"/>
              </w:rPr>
              <w:t>Yes</w:t>
            </w:r>
          </w:p>
        </w:tc>
        <w:tc>
          <w:tcPr>
            <w:tcW w:w="1102" w:type="pct"/>
          </w:tcPr>
          <w:p w14:paraId="3BCE9E8E" w14:textId="7304AFC9" w:rsidR="00524D59" w:rsidRPr="00A11C68" w:rsidRDefault="00B1194B" w:rsidP="00524D59">
            <w:pPr>
              <w:spacing w:line="360" w:lineRule="auto"/>
              <w:rPr>
                <w:szCs w:val="21"/>
              </w:rPr>
            </w:pPr>
            <w:r w:rsidRPr="00B1194B">
              <w:rPr>
                <w:szCs w:val="21"/>
              </w:rPr>
              <w:t>8 (25.00%)</w:t>
            </w:r>
          </w:p>
        </w:tc>
        <w:tc>
          <w:tcPr>
            <w:tcW w:w="1094" w:type="pct"/>
          </w:tcPr>
          <w:p w14:paraId="00A58DA6" w14:textId="15CAD3FC" w:rsidR="00524D59" w:rsidRPr="00A11C68" w:rsidRDefault="00B1194B" w:rsidP="00524D59">
            <w:pPr>
              <w:spacing w:line="360" w:lineRule="auto"/>
              <w:rPr>
                <w:szCs w:val="21"/>
              </w:rPr>
            </w:pPr>
            <w:r w:rsidRPr="00B1194B">
              <w:rPr>
                <w:szCs w:val="21"/>
              </w:rPr>
              <w:t>4 (19.05%)</w:t>
            </w:r>
          </w:p>
        </w:tc>
        <w:tc>
          <w:tcPr>
            <w:tcW w:w="1094" w:type="pct"/>
          </w:tcPr>
          <w:p w14:paraId="6A37C788" w14:textId="2D82528B" w:rsidR="00524D59" w:rsidRPr="00A11C68" w:rsidRDefault="00B1194B" w:rsidP="00524D59">
            <w:pPr>
              <w:spacing w:line="360" w:lineRule="auto"/>
              <w:rPr>
                <w:szCs w:val="21"/>
              </w:rPr>
            </w:pPr>
            <w:r w:rsidRPr="00B1194B">
              <w:rPr>
                <w:szCs w:val="21"/>
              </w:rPr>
              <w:t>4 (36.36%)</w:t>
            </w:r>
          </w:p>
        </w:tc>
        <w:tc>
          <w:tcPr>
            <w:tcW w:w="686" w:type="pct"/>
          </w:tcPr>
          <w:p w14:paraId="78EEAF61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</w:tr>
      <w:tr w:rsidR="00A11C68" w:rsidRPr="00A11C68" w14:paraId="2614275C" w14:textId="77777777" w:rsidTr="00E70D36">
        <w:tc>
          <w:tcPr>
            <w:tcW w:w="1024" w:type="pct"/>
          </w:tcPr>
          <w:p w14:paraId="44F25987" w14:textId="77777777" w:rsidR="00524D59" w:rsidRPr="00A11C68" w:rsidRDefault="00524D59" w:rsidP="00524D59">
            <w:pPr>
              <w:spacing w:line="360" w:lineRule="auto"/>
              <w:ind w:firstLineChars="100" w:firstLine="200"/>
              <w:rPr>
                <w:szCs w:val="21"/>
              </w:rPr>
            </w:pPr>
            <w:r w:rsidRPr="00A11C68">
              <w:rPr>
                <w:szCs w:val="21"/>
              </w:rPr>
              <w:t>No</w:t>
            </w:r>
          </w:p>
        </w:tc>
        <w:tc>
          <w:tcPr>
            <w:tcW w:w="1102" w:type="pct"/>
          </w:tcPr>
          <w:p w14:paraId="20615B7F" w14:textId="11DDA9DA" w:rsidR="00524D59" w:rsidRPr="00A11C68" w:rsidRDefault="00B1194B" w:rsidP="00524D59">
            <w:pPr>
              <w:spacing w:line="360" w:lineRule="auto"/>
              <w:rPr>
                <w:szCs w:val="21"/>
              </w:rPr>
            </w:pPr>
            <w:r w:rsidRPr="00B1194B">
              <w:rPr>
                <w:szCs w:val="21"/>
              </w:rPr>
              <w:t>24 (75.00%)</w:t>
            </w:r>
          </w:p>
        </w:tc>
        <w:tc>
          <w:tcPr>
            <w:tcW w:w="1094" w:type="pct"/>
          </w:tcPr>
          <w:p w14:paraId="51FFED9A" w14:textId="3A0B1737" w:rsidR="00524D59" w:rsidRPr="00A11C68" w:rsidRDefault="00B1194B" w:rsidP="00524D59">
            <w:pPr>
              <w:spacing w:line="360" w:lineRule="auto"/>
              <w:rPr>
                <w:szCs w:val="21"/>
              </w:rPr>
            </w:pPr>
            <w:r w:rsidRPr="00B1194B">
              <w:rPr>
                <w:szCs w:val="21"/>
              </w:rPr>
              <w:t>17 (80.95%)</w:t>
            </w:r>
          </w:p>
        </w:tc>
        <w:tc>
          <w:tcPr>
            <w:tcW w:w="1094" w:type="pct"/>
          </w:tcPr>
          <w:p w14:paraId="624B1E4F" w14:textId="30138A09" w:rsidR="00524D59" w:rsidRPr="00A11C68" w:rsidRDefault="00B1194B" w:rsidP="00524D59">
            <w:pPr>
              <w:spacing w:line="360" w:lineRule="auto"/>
              <w:rPr>
                <w:szCs w:val="21"/>
              </w:rPr>
            </w:pPr>
            <w:r w:rsidRPr="00B1194B">
              <w:rPr>
                <w:szCs w:val="21"/>
              </w:rPr>
              <w:t>7 (63.64%)</w:t>
            </w:r>
          </w:p>
        </w:tc>
        <w:tc>
          <w:tcPr>
            <w:tcW w:w="686" w:type="pct"/>
          </w:tcPr>
          <w:p w14:paraId="76D6B614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</w:tr>
      <w:tr w:rsidR="00A11C68" w:rsidRPr="00A11C68" w14:paraId="70C560A9" w14:textId="77777777" w:rsidTr="00E70D36">
        <w:tc>
          <w:tcPr>
            <w:tcW w:w="1024" w:type="pct"/>
            <w:shd w:val="clear" w:color="auto" w:fill="DEEAF6" w:themeFill="accent5" w:themeFillTint="33"/>
          </w:tcPr>
          <w:p w14:paraId="6E36C544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>TNM stage</w:t>
            </w:r>
          </w:p>
        </w:tc>
        <w:tc>
          <w:tcPr>
            <w:tcW w:w="1102" w:type="pct"/>
            <w:shd w:val="clear" w:color="auto" w:fill="DEEAF6" w:themeFill="accent5" w:themeFillTint="33"/>
          </w:tcPr>
          <w:p w14:paraId="463AC188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1094" w:type="pct"/>
            <w:shd w:val="clear" w:color="auto" w:fill="DEEAF6" w:themeFill="accent5" w:themeFillTint="33"/>
          </w:tcPr>
          <w:p w14:paraId="571F53C0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1094" w:type="pct"/>
            <w:shd w:val="clear" w:color="auto" w:fill="DEEAF6" w:themeFill="accent5" w:themeFillTint="33"/>
          </w:tcPr>
          <w:p w14:paraId="67DCC251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686" w:type="pct"/>
            <w:shd w:val="clear" w:color="auto" w:fill="DEEAF6" w:themeFill="accent5" w:themeFillTint="33"/>
          </w:tcPr>
          <w:p w14:paraId="1B1787E7" w14:textId="193F0818" w:rsidR="00524D59" w:rsidRPr="00A11C68" w:rsidRDefault="007141BE" w:rsidP="00524D59">
            <w:pPr>
              <w:spacing w:line="360" w:lineRule="auto"/>
              <w:rPr>
                <w:szCs w:val="21"/>
              </w:rPr>
            </w:pPr>
            <w:r w:rsidRPr="007141BE">
              <w:rPr>
                <w:szCs w:val="21"/>
              </w:rPr>
              <w:t>0.285</w:t>
            </w:r>
          </w:p>
        </w:tc>
      </w:tr>
      <w:tr w:rsidR="00A11C68" w:rsidRPr="00A11C68" w14:paraId="74E3BE47" w14:textId="77777777" w:rsidTr="00E70D36">
        <w:tc>
          <w:tcPr>
            <w:tcW w:w="1024" w:type="pct"/>
            <w:shd w:val="clear" w:color="auto" w:fill="DEEAF6" w:themeFill="accent5" w:themeFillTint="33"/>
          </w:tcPr>
          <w:p w14:paraId="5F1A38FD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 xml:space="preserve">  I</w:t>
            </w:r>
          </w:p>
        </w:tc>
        <w:tc>
          <w:tcPr>
            <w:tcW w:w="1102" w:type="pct"/>
            <w:shd w:val="clear" w:color="auto" w:fill="DEEAF6" w:themeFill="accent5" w:themeFillTint="33"/>
          </w:tcPr>
          <w:p w14:paraId="0C093D05" w14:textId="62C69427" w:rsidR="00524D59" w:rsidRPr="00A11C68" w:rsidRDefault="007A76F8" w:rsidP="00524D59">
            <w:pPr>
              <w:spacing w:line="360" w:lineRule="auto"/>
              <w:rPr>
                <w:szCs w:val="21"/>
              </w:rPr>
            </w:pPr>
            <w:r w:rsidRPr="007A76F8">
              <w:rPr>
                <w:szCs w:val="21"/>
              </w:rPr>
              <w:t>5 (15.63%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5976AD00" w14:textId="38A9B513" w:rsidR="00524D59" w:rsidRPr="00A11C68" w:rsidRDefault="007A76F8" w:rsidP="00524D59">
            <w:pPr>
              <w:spacing w:line="360" w:lineRule="auto"/>
              <w:rPr>
                <w:szCs w:val="21"/>
              </w:rPr>
            </w:pPr>
            <w:r w:rsidRPr="007A76F8">
              <w:rPr>
                <w:szCs w:val="21"/>
              </w:rPr>
              <w:t>4 (19.05%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38D7BE14" w14:textId="3DB25402" w:rsidR="00524D59" w:rsidRPr="00A11C68" w:rsidRDefault="00BC3F68" w:rsidP="00524D59">
            <w:pPr>
              <w:spacing w:line="360" w:lineRule="auto"/>
              <w:rPr>
                <w:szCs w:val="21"/>
              </w:rPr>
            </w:pPr>
            <w:r w:rsidRPr="00BC3F68">
              <w:rPr>
                <w:szCs w:val="21"/>
              </w:rPr>
              <w:t>1 (9.09%)</w:t>
            </w:r>
          </w:p>
        </w:tc>
        <w:tc>
          <w:tcPr>
            <w:tcW w:w="686" w:type="pct"/>
            <w:shd w:val="clear" w:color="auto" w:fill="DEEAF6" w:themeFill="accent5" w:themeFillTint="33"/>
          </w:tcPr>
          <w:p w14:paraId="47A3E061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</w:tr>
      <w:tr w:rsidR="00A11C68" w:rsidRPr="00A11C68" w14:paraId="3609D9EC" w14:textId="77777777" w:rsidTr="00E70D36">
        <w:tc>
          <w:tcPr>
            <w:tcW w:w="1024" w:type="pct"/>
            <w:shd w:val="clear" w:color="auto" w:fill="DEEAF6" w:themeFill="accent5" w:themeFillTint="33"/>
          </w:tcPr>
          <w:p w14:paraId="6007B036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 xml:space="preserve">  II</w:t>
            </w:r>
          </w:p>
        </w:tc>
        <w:tc>
          <w:tcPr>
            <w:tcW w:w="1102" w:type="pct"/>
            <w:shd w:val="clear" w:color="auto" w:fill="DEEAF6" w:themeFill="accent5" w:themeFillTint="33"/>
          </w:tcPr>
          <w:p w14:paraId="220002BA" w14:textId="1FA8999A" w:rsidR="00524D59" w:rsidRPr="00A11C68" w:rsidRDefault="007A76F8" w:rsidP="00524D59">
            <w:pPr>
              <w:spacing w:line="360" w:lineRule="auto"/>
              <w:rPr>
                <w:szCs w:val="21"/>
              </w:rPr>
            </w:pPr>
            <w:r w:rsidRPr="007A76F8">
              <w:rPr>
                <w:szCs w:val="21"/>
              </w:rPr>
              <w:t>10 (31.25%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75755DC1" w14:textId="23CDD24E" w:rsidR="00524D59" w:rsidRPr="00A11C68" w:rsidRDefault="007A76F8" w:rsidP="00524D59">
            <w:pPr>
              <w:spacing w:line="360" w:lineRule="auto"/>
              <w:rPr>
                <w:szCs w:val="21"/>
              </w:rPr>
            </w:pPr>
            <w:r w:rsidRPr="007A76F8">
              <w:rPr>
                <w:szCs w:val="21"/>
              </w:rPr>
              <w:t>5 (23.81%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329A9A31" w14:textId="69BDDDF8" w:rsidR="00524D59" w:rsidRPr="00A11C68" w:rsidRDefault="00BC3F68" w:rsidP="00524D59">
            <w:pPr>
              <w:spacing w:line="360" w:lineRule="auto"/>
              <w:rPr>
                <w:szCs w:val="21"/>
              </w:rPr>
            </w:pPr>
            <w:r w:rsidRPr="00BC3F68">
              <w:rPr>
                <w:szCs w:val="21"/>
              </w:rPr>
              <w:t>5 (45.45%)</w:t>
            </w:r>
          </w:p>
        </w:tc>
        <w:tc>
          <w:tcPr>
            <w:tcW w:w="686" w:type="pct"/>
            <w:shd w:val="clear" w:color="auto" w:fill="DEEAF6" w:themeFill="accent5" w:themeFillTint="33"/>
          </w:tcPr>
          <w:p w14:paraId="701A24FC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</w:tr>
      <w:tr w:rsidR="00A11C68" w:rsidRPr="00A11C68" w14:paraId="7A2EDE79" w14:textId="77777777" w:rsidTr="00E70D36">
        <w:tc>
          <w:tcPr>
            <w:tcW w:w="1024" w:type="pct"/>
            <w:shd w:val="clear" w:color="auto" w:fill="DEEAF6" w:themeFill="accent5" w:themeFillTint="33"/>
          </w:tcPr>
          <w:p w14:paraId="32FA0EAC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 xml:space="preserve">  III</w:t>
            </w:r>
          </w:p>
        </w:tc>
        <w:tc>
          <w:tcPr>
            <w:tcW w:w="1102" w:type="pct"/>
            <w:shd w:val="clear" w:color="auto" w:fill="DEEAF6" w:themeFill="accent5" w:themeFillTint="33"/>
          </w:tcPr>
          <w:p w14:paraId="3E11B174" w14:textId="772BFE2D" w:rsidR="00524D59" w:rsidRPr="00A11C68" w:rsidRDefault="007A76F8" w:rsidP="00524D59">
            <w:pPr>
              <w:spacing w:line="360" w:lineRule="auto"/>
              <w:rPr>
                <w:szCs w:val="21"/>
              </w:rPr>
            </w:pPr>
            <w:r w:rsidRPr="007A76F8">
              <w:rPr>
                <w:szCs w:val="21"/>
              </w:rPr>
              <w:t>14 (43.75%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47D1883B" w14:textId="1C46B425" w:rsidR="00524D59" w:rsidRPr="00A11C68" w:rsidRDefault="007A76F8" w:rsidP="00524D59">
            <w:pPr>
              <w:spacing w:line="360" w:lineRule="auto"/>
              <w:rPr>
                <w:szCs w:val="21"/>
              </w:rPr>
            </w:pPr>
            <w:r w:rsidRPr="007A76F8">
              <w:rPr>
                <w:szCs w:val="21"/>
              </w:rPr>
              <w:t>11 (52.38%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4C641826" w14:textId="09D20349" w:rsidR="00524D59" w:rsidRPr="00A11C68" w:rsidRDefault="00BC3F68" w:rsidP="00524D59">
            <w:pPr>
              <w:spacing w:line="360" w:lineRule="auto"/>
              <w:rPr>
                <w:szCs w:val="21"/>
              </w:rPr>
            </w:pPr>
            <w:r w:rsidRPr="00BC3F68">
              <w:rPr>
                <w:szCs w:val="21"/>
              </w:rPr>
              <w:t>3 (27.27%)</w:t>
            </w:r>
          </w:p>
        </w:tc>
        <w:tc>
          <w:tcPr>
            <w:tcW w:w="686" w:type="pct"/>
            <w:shd w:val="clear" w:color="auto" w:fill="DEEAF6" w:themeFill="accent5" w:themeFillTint="33"/>
          </w:tcPr>
          <w:p w14:paraId="36FF460B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</w:tr>
      <w:tr w:rsidR="00A11C68" w:rsidRPr="00A11C68" w14:paraId="4E236A0D" w14:textId="77777777" w:rsidTr="00E70D36">
        <w:tc>
          <w:tcPr>
            <w:tcW w:w="1024" w:type="pct"/>
            <w:shd w:val="clear" w:color="auto" w:fill="DEEAF6" w:themeFill="accent5" w:themeFillTint="33"/>
          </w:tcPr>
          <w:p w14:paraId="7319B6EC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 xml:space="preserve">  IV</w:t>
            </w:r>
          </w:p>
        </w:tc>
        <w:tc>
          <w:tcPr>
            <w:tcW w:w="1102" w:type="pct"/>
            <w:shd w:val="clear" w:color="auto" w:fill="DEEAF6" w:themeFill="accent5" w:themeFillTint="33"/>
          </w:tcPr>
          <w:p w14:paraId="3C8B7C63" w14:textId="3878697C" w:rsidR="00524D59" w:rsidRPr="00A11C68" w:rsidRDefault="007A76F8" w:rsidP="00524D59">
            <w:pPr>
              <w:spacing w:line="360" w:lineRule="auto"/>
              <w:rPr>
                <w:szCs w:val="21"/>
              </w:rPr>
            </w:pPr>
            <w:r w:rsidRPr="007A76F8">
              <w:rPr>
                <w:szCs w:val="21"/>
              </w:rPr>
              <w:t>3 (9.38%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4E2FB728" w14:textId="3B20B9BF" w:rsidR="00524D59" w:rsidRPr="00A11C68" w:rsidRDefault="007A76F8" w:rsidP="00524D59">
            <w:pPr>
              <w:spacing w:line="360" w:lineRule="auto"/>
              <w:rPr>
                <w:szCs w:val="21"/>
              </w:rPr>
            </w:pPr>
            <w:r w:rsidRPr="007A76F8">
              <w:rPr>
                <w:szCs w:val="21"/>
              </w:rPr>
              <w:t>1 (4.76%)</w:t>
            </w:r>
          </w:p>
        </w:tc>
        <w:tc>
          <w:tcPr>
            <w:tcW w:w="1094" w:type="pct"/>
            <w:shd w:val="clear" w:color="auto" w:fill="DEEAF6" w:themeFill="accent5" w:themeFillTint="33"/>
          </w:tcPr>
          <w:p w14:paraId="17926787" w14:textId="59DB12AB" w:rsidR="00524D59" w:rsidRPr="00A11C68" w:rsidRDefault="00BC3F68" w:rsidP="00524D59">
            <w:pPr>
              <w:spacing w:line="360" w:lineRule="auto"/>
              <w:rPr>
                <w:szCs w:val="21"/>
              </w:rPr>
            </w:pPr>
            <w:r w:rsidRPr="00BC3F68">
              <w:rPr>
                <w:szCs w:val="21"/>
              </w:rPr>
              <w:t>2 (18.18%)</w:t>
            </w:r>
          </w:p>
        </w:tc>
        <w:tc>
          <w:tcPr>
            <w:tcW w:w="686" w:type="pct"/>
            <w:shd w:val="clear" w:color="auto" w:fill="DEEAF6" w:themeFill="accent5" w:themeFillTint="33"/>
          </w:tcPr>
          <w:p w14:paraId="669A7265" w14:textId="77777777" w:rsidR="00524D59" w:rsidRPr="00A11C68" w:rsidRDefault="00524D59" w:rsidP="00524D59">
            <w:pPr>
              <w:spacing w:line="360" w:lineRule="auto"/>
              <w:rPr>
                <w:szCs w:val="21"/>
              </w:rPr>
            </w:pPr>
          </w:p>
        </w:tc>
      </w:tr>
      <w:tr w:rsidR="007141BE" w:rsidRPr="00A11C68" w14:paraId="5CBCA245" w14:textId="77777777" w:rsidTr="00BC0925">
        <w:tc>
          <w:tcPr>
            <w:tcW w:w="1024" w:type="pct"/>
            <w:shd w:val="clear" w:color="auto" w:fill="auto"/>
          </w:tcPr>
          <w:p w14:paraId="6EE9AB06" w14:textId="04DD05F5" w:rsidR="007141BE" w:rsidRPr="00A11C68" w:rsidRDefault="00BC0925" w:rsidP="00524D59">
            <w:pPr>
              <w:spacing w:line="360" w:lineRule="auto"/>
              <w:rPr>
                <w:szCs w:val="21"/>
              </w:rPr>
            </w:pPr>
            <w:r w:rsidRPr="00BC0925">
              <w:rPr>
                <w:szCs w:val="21"/>
              </w:rPr>
              <w:t>Tumor metastasis</w:t>
            </w:r>
          </w:p>
        </w:tc>
        <w:tc>
          <w:tcPr>
            <w:tcW w:w="1102" w:type="pct"/>
            <w:shd w:val="clear" w:color="auto" w:fill="auto"/>
          </w:tcPr>
          <w:p w14:paraId="1552FDBE" w14:textId="77777777" w:rsidR="007141BE" w:rsidRPr="00A11C68" w:rsidRDefault="007141BE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1094" w:type="pct"/>
            <w:shd w:val="clear" w:color="auto" w:fill="auto"/>
          </w:tcPr>
          <w:p w14:paraId="2BDD1F8B" w14:textId="77777777" w:rsidR="007141BE" w:rsidRPr="00A11C68" w:rsidRDefault="007141BE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1094" w:type="pct"/>
            <w:shd w:val="clear" w:color="auto" w:fill="auto"/>
          </w:tcPr>
          <w:p w14:paraId="5D0FCFD7" w14:textId="77777777" w:rsidR="007141BE" w:rsidRPr="00A11C68" w:rsidRDefault="007141BE" w:rsidP="00524D59">
            <w:pPr>
              <w:spacing w:line="360" w:lineRule="auto"/>
              <w:rPr>
                <w:szCs w:val="21"/>
              </w:rPr>
            </w:pPr>
          </w:p>
        </w:tc>
        <w:tc>
          <w:tcPr>
            <w:tcW w:w="686" w:type="pct"/>
            <w:shd w:val="clear" w:color="auto" w:fill="auto"/>
          </w:tcPr>
          <w:p w14:paraId="42A55BB9" w14:textId="0F253DDE" w:rsidR="007141BE" w:rsidRPr="00A11C68" w:rsidRDefault="00ED54CA" w:rsidP="00524D59">
            <w:pPr>
              <w:spacing w:line="360" w:lineRule="auto"/>
              <w:rPr>
                <w:szCs w:val="21"/>
              </w:rPr>
            </w:pPr>
            <w:r w:rsidRPr="00ED54CA">
              <w:rPr>
                <w:szCs w:val="21"/>
              </w:rPr>
              <w:t>0.798</w:t>
            </w:r>
          </w:p>
        </w:tc>
      </w:tr>
      <w:tr w:rsidR="00BC0925" w:rsidRPr="00A11C68" w14:paraId="0424CAB1" w14:textId="77777777" w:rsidTr="00BC0925">
        <w:tc>
          <w:tcPr>
            <w:tcW w:w="1024" w:type="pct"/>
            <w:shd w:val="clear" w:color="auto" w:fill="auto"/>
          </w:tcPr>
          <w:p w14:paraId="2F62DBE2" w14:textId="39987D34" w:rsidR="00BC0925" w:rsidRPr="00A11C68" w:rsidRDefault="00BC0925" w:rsidP="00BC0925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>Yes</w:t>
            </w:r>
          </w:p>
        </w:tc>
        <w:tc>
          <w:tcPr>
            <w:tcW w:w="1102" w:type="pct"/>
            <w:shd w:val="clear" w:color="auto" w:fill="auto"/>
          </w:tcPr>
          <w:p w14:paraId="7E9A3328" w14:textId="31D05B6B" w:rsidR="00BC0925" w:rsidRPr="00A11C68" w:rsidRDefault="008B1E4E" w:rsidP="00BC0925">
            <w:pPr>
              <w:spacing w:line="360" w:lineRule="auto"/>
              <w:rPr>
                <w:szCs w:val="21"/>
              </w:rPr>
            </w:pPr>
            <w:r w:rsidRPr="008B1E4E">
              <w:rPr>
                <w:szCs w:val="21"/>
              </w:rPr>
              <w:t>17 (53.13%)</w:t>
            </w:r>
          </w:p>
        </w:tc>
        <w:tc>
          <w:tcPr>
            <w:tcW w:w="1094" w:type="pct"/>
            <w:shd w:val="clear" w:color="auto" w:fill="auto"/>
          </w:tcPr>
          <w:p w14:paraId="7CA97F5C" w14:textId="54027B78" w:rsidR="00BC0925" w:rsidRPr="00A11C68" w:rsidRDefault="008B1E4E" w:rsidP="00BC0925">
            <w:pPr>
              <w:spacing w:line="360" w:lineRule="auto"/>
              <w:rPr>
                <w:szCs w:val="21"/>
              </w:rPr>
            </w:pPr>
            <w:r w:rsidRPr="008B1E4E">
              <w:rPr>
                <w:szCs w:val="21"/>
              </w:rPr>
              <w:t>12 (57.14%)</w:t>
            </w:r>
          </w:p>
        </w:tc>
        <w:tc>
          <w:tcPr>
            <w:tcW w:w="1094" w:type="pct"/>
            <w:shd w:val="clear" w:color="auto" w:fill="auto"/>
          </w:tcPr>
          <w:p w14:paraId="0D87FA1D" w14:textId="6E0E6944" w:rsidR="00BC0925" w:rsidRPr="00A11C68" w:rsidRDefault="008B1E4E" w:rsidP="00BC0925">
            <w:pPr>
              <w:spacing w:line="360" w:lineRule="auto"/>
              <w:rPr>
                <w:szCs w:val="21"/>
              </w:rPr>
            </w:pPr>
            <w:r w:rsidRPr="008B1E4E">
              <w:rPr>
                <w:szCs w:val="21"/>
              </w:rPr>
              <w:t>5 (45.45%)</w:t>
            </w:r>
          </w:p>
        </w:tc>
        <w:tc>
          <w:tcPr>
            <w:tcW w:w="686" w:type="pct"/>
            <w:shd w:val="clear" w:color="auto" w:fill="auto"/>
          </w:tcPr>
          <w:p w14:paraId="3492F098" w14:textId="77777777" w:rsidR="00BC0925" w:rsidRPr="00A11C68" w:rsidRDefault="00BC0925" w:rsidP="00BC0925">
            <w:pPr>
              <w:spacing w:line="360" w:lineRule="auto"/>
              <w:rPr>
                <w:szCs w:val="21"/>
              </w:rPr>
            </w:pPr>
          </w:p>
        </w:tc>
      </w:tr>
      <w:tr w:rsidR="00BC0925" w:rsidRPr="00A11C68" w14:paraId="664FBCD4" w14:textId="77777777" w:rsidTr="00BC0925">
        <w:tc>
          <w:tcPr>
            <w:tcW w:w="1024" w:type="pct"/>
            <w:shd w:val="clear" w:color="auto" w:fill="auto"/>
          </w:tcPr>
          <w:p w14:paraId="21E1969F" w14:textId="2A07F694" w:rsidR="00BC0925" w:rsidRPr="00A11C68" w:rsidRDefault="00BC0925" w:rsidP="00BC0925">
            <w:pPr>
              <w:spacing w:line="360" w:lineRule="auto"/>
              <w:rPr>
                <w:szCs w:val="21"/>
              </w:rPr>
            </w:pPr>
            <w:r w:rsidRPr="00A11C68">
              <w:rPr>
                <w:szCs w:val="21"/>
              </w:rPr>
              <w:t>No</w:t>
            </w:r>
          </w:p>
        </w:tc>
        <w:tc>
          <w:tcPr>
            <w:tcW w:w="1102" w:type="pct"/>
            <w:shd w:val="clear" w:color="auto" w:fill="auto"/>
          </w:tcPr>
          <w:p w14:paraId="665C1B7D" w14:textId="791D97BD" w:rsidR="00BC0925" w:rsidRPr="00A11C68" w:rsidRDefault="008B1E4E" w:rsidP="00BC0925">
            <w:pPr>
              <w:spacing w:line="360" w:lineRule="auto"/>
              <w:rPr>
                <w:szCs w:val="21"/>
              </w:rPr>
            </w:pPr>
            <w:r w:rsidRPr="008B1E4E">
              <w:rPr>
                <w:szCs w:val="21"/>
              </w:rPr>
              <w:t>15 (46.88%)</w:t>
            </w:r>
          </w:p>
        </w:tc>
        <w:tc>
          <w:tcPr>
            <w:tcW w:w="1094" w:type="pct"/>
            <w:shd w:val="clear" w:color="auto" w:fill="auto"/>
          </w:tcPr>
          <w:p w14:paraId="7697806B" w14:textId="502DC0D2" w:rsidR="00BC0925" w:rsidRPr="00A11C68" w:rsidRDefault="008B1E4E" w:rsidP="00BC0925">
            <w:pPr>
              <w:spacing w:line="360" w:lineRule="auto"/>
              <w:rPr>
                <w:szCs w:val="21"/>
              </w:rPr>
            </w:pPr>
            <w:r w:rsidRPr="008B1E4E">
              <w:rPr>
                <w:szCs w:val="21"/>
              </w:rPr>
              <w:t>9 (42.86%)</w:t>
            </w:r>
          </w:p>
        </w:tc>
        <w:tc>
          <w:tcPr>
            <w:tcW w:w="1094" w:type="pct"/>
            <w:shd w:val="clear" w:color="auto" w:fill="auto"/>
          </w:tcPr>
          <w:p w14:paraId="2D268C4C" w14:textId="0171B20E" w:rsidR="00BC0925" w:rsidRPr="00A11C68" w:rsidRDefault="008B1E4E" w:rsidP="00BC0925">
            <w:pPr>
              <w:spacing w:line="360" w:lineRule="auto"/>
              <w:rPr>
                <w:szCs w:val="21"/>
              </w:rPr>
            </w:pPr>
            <w:r w:rsidRPr="008B1E4E">
              <w:rPr>
                <w:szCs w:val="21"/>
              </w:rPr>
              <w:t>6 (54.55%)</w:t>
            </w:r>
          </w:p>
        </w:tc>
        <w:tc>
          <w:tcPr>
            <w:tcW w:w="686" w:type="pct"/>
            <w:shd w:val="clear" w:color="auto" w:fill="auto"/>
          </w:tcPr>
          <w:p w14:paraId="3AE10A2A" w14:textId="77777777" w:rsidR="00BC0925" w:rsidRPr="00A11C68" w:rsidRDefault="00BC0925" w:rsidP="00BC0925">
            <w:pPr>
              <w:spacing w:line="360" w:lineRule="auto"/>
              <w:rPr>
                <w:szCs w:val="21"/>
              </w:rPr>
            </w:pPr>
          </w:p>
        </w:tc>
      </w:tr>
      <w:tr w:rsidR="00BC0925" w:rsidRPr="00A11C68" w14:paraId="6206F6C6" w14:textId="77777777" w:rsidTr="00E70D36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395CDF8E" w14:textId="77777777" w:rsidR="00BC0925" w:rsidRPr="00A11C68" w:rsidRDefault="00BC0925" w:rsidP="00BC0925">
            <w:pPr>
              <w:spacing w:line="360" w:lineRule="auto"/>
              <w:rPr>
                <w:szCs w:val="21"/>
              </w:rPr>
            </w:pPr>
            <w:r w:rsidRPr="00A11C68">
              <w:rPr>
                <w:i/>
                <w:iCs/>
                <w:szCs w:val="21"/>
                <w:vertAlign w:val="superscript"/>
              </w:rPr>
              <w:t xml:space="preserve">1 </w:t>
            </w:r>
            <w:r w:rsidRPr="00A11C68">
              <w:rPr>
                <w:szCs w:val="21"/>
              </w:rPr>
              <w:t>Mean (SD); n (%)</w:t>
            </w:r>
          </w:p>
          <w:p w14:paraId="3AF915D1" w14:textId="20E703F6" w:rsidR="00BC0925" w:rsidRPr="00A11C68" w:rsidRDefault="00BC0925" w:rsidP="00BC0925">
            <w:pPr>
              <w:spacing w:line="360" w:lineRule="auto"/>
              <w:rPr>
                <w:szCs w:val="21"/>
              </w:rPr>
            </w:pPr>
            <w:r w:rsidRPr="00A11C68">
              <w:rPr>
                <w:i/>
                <w:iCs/>
                <w:szCs w:val="21"/>
                <w:vertAlign w:val="superscript"/>
              </w:rPr>
              <w:t>2</w:t>
            </w:r>
            <w:r w:rsidRPr="00A11C68">
              <w:rPr>
                <w:szCs w:val="21"/>
              </w:rPr>
              <w:t xml:space="preserve"> Welch Two Sample t-test; </w:t>
            </w:r>
            <w:r w:rsidRPr="003A1809">
              <w:rPr>
                <w:szCs w:val="21"/>
              </w:rPr>
              <w:t>Pearson’s Chi-squared test</w:t>
            </w:r>
            <w:r w:rsidRPr="00A11C68">
              <w:rPr>
                <w:szCs w:val="21"/>
              </w:rPr>
              <w:t>; Fisher’s exact test</w:t>
            </w:r>
          </w:p>
          <w:p w14:paraId="00C6B47E" w14:textId="6A21D02E" w:rsidR="00BC0925" w:rsidRPr="00A11C68" w:rsidRDefault="00BC0925" w:rsidP="00BC0925">
            <w:pPr>
              <w:spacing w:line="360" w:lineRule="auto"/>
              <w:rPr>
                <w:rFonts w:hint="eastAsia"/>
                <w:szCs w:val="21"/>
              </w:rPr>
            </w:pPr>
            <w:r w:rsidRPr="00A11C68">
              <w:rPr>
                <w:szCs w:val="21"/>
              </w:rPr>
              <w:t xml:space="preserve">Abbreviations: BMI, body mass index; TNM stage, tumor/lymph node metastasis/distal metastasis stage. </w:t>
            </w:r>
          </w:p>
        </w:tc>
      </w:tr>
    </w:tbl>
    <w:p w14:paraId="2AA107FB" w14:textId="3DCFF686" w:rsidR="006F0844" w:rsidRPr="00A11C68" w:rsidRDefault="006F0844" w:rsidP="007914A8">
      <w:pPr>
        <w:spacing w:line="360" w:lineRule="auto"/>
        <w:rPr>
          <w:rFonts w:ascii="Times New Roman" w:hAnsi="Times New Roman" w:cs="Times New Roman" w:hint="eastAsia"/>
        </w:rPr>
      </w:pPr>
    </w:p>
    <w:sectPr w:rsidR="006F0844" w:rsidRPr="00A11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032CA" w14:textId="77777777" w:rsidR="0058588F" w:rsidRDefault="0058588F" w:rsidP="00C96F0C">
      <w:r>
        <w:separator/>
      </w:r>
    </w:p>
  </w:endnote>
  <w:endnote w:type="continuationSeparator" w:id="0">
    <w:p w14:paraId="1CC2375E" w14:textId="77777777" w:rsidR="0058588F" w:rsidRDefault="0058588F" w:rsidP="00C96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76D5C" w14:textId="77777777" w:rsidR="0058588F" w:rsidRDefault="0058588F" w:rsidP="00C96F0C">
      <w:r>
        <w:separator/>
      </w:r>
    </w:p>
  </w:footnote>
  <w:footnote w:type="continuationSeparator" w:id="0">
    <w:p w14:paraId="24C3D9AD" w14:textId="77777777" w:rsidR="0058588F" w:rsidRDefault="0058588F" w:rsidP="00C96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EB"/>
    <w:rsid w:val="00001673"/>
    <w:rsid w:val="00007D9B"/>
    <w:rsid w:val="0001297D"/>
    <w:rsid w:val="00024AC2"/>
    <w:rsid w:val="00041654"/>
    <w:rsid w:val="0005200C"/>
    <w:rsid w:val="00064381"/>
    <w:rsid w:val="000710F1"/>
    <w:rsid w:val="00073FC0"/>
    <w:rsid w:val="000A1D4E"/>
    <w:rsid w:val="000B1107"/>
    <w:rsid w:val="000F75E6"/>
    <w:rsid w:val="00101161"/>
    <w:rsid w:val="001025A7"/>
    <w:rsid w:val="001033A6"/>
    <w:rsid w:val="00106116"/>
    <w:rsid w:val="00133EF9"/>
    <w:rsid w:val="0014592C"/>
    <w:rsid w:val="001562EE"/>
    <w:rsid w:val="001564C0"/>
    <w:rsid w:val="00157261"/>
    <w:rsid w:val="001651EC"/>
    <w:rsid w:val="001B17B2"/>
    <w:rsid w:val="001B4FAF"/>
    <w:rsid w:val="001E5FC3"/>
    <w:rsid w:val="001E6A2A"/>
    <w:rsid w:val="001F1FB2"/>
    <w:rsid w:val="001F78A4"/>
    <w:rsid w:val="0022662C"/>
    <w:rsid w:val="0024148C"/>
    <w:rsid w:val="00246447"/>
    <w:rsid w:val="002557B9"/>
    <w:rsid w:val="00263359"/>
    <w:rsid w:val="002657A8"/>
    <w:rsid w:val="00265F24"/>
    <w:rsid w:val="002673D7"/>
    <w:rsid w:val="0027594D"/>
    <w:rsid w:val="002772D2"/>
    <w:rsid w:val="00280603"/>
    <w:rsid w:val="002A3B24"/>
    <w:rsid w:val="002B6755"/>
    <w:rsid w:val="002C35BA"/>
    <w:rsid w:val="002C3CF4"/>
    <w:rsid w:val="002D49FD"/>
    <w:rsid w:val="002F5FE2"/>
    <w:rsid w:val="002F6E16"/>
    <w:rsid w:val="00301E44"/>
    <w:rsid w:val="003031EF"/>
    <w:rsid w:val="00323E85"/>
    <w:rsid w:val="00327F29"/>
    <w:rsid w:val="00330B3F"/>
    <w:rsid w:val="00336E07"/>
    <w:rsid w:val="00363301"/>
    <w:rsid w:val="003711FC"/>
    <w:rsid w:val="00375724"/>
    <w:rsid w:val="00382DCA"/>
    <w:rsid w:val="00393ECD"/>
    <w:rsid w:val="003962A7"/>
    <w:rsid w:val="003A1809"/>
    <w:rsid w:val="003D65B1"/>
    <w:rsid w:val="003F3234"/>
    <w:rsid w:val="00406585"/>
    <w:rsid w:val="00411562"/>
    <w:rsid w:val="00421BE3"/>
    <w:rsid w:val="0043189E"/>
    <w:rsid w:val="00452A18"/>
    <w:rsid w:val="00473FC6"/>
    <w:rsid w:val="00487DA0"/>
    <w:rsid w:val="004F1655"/>
    <w:rsid w:val="005045F6"/>
    <w:rsid w:val="0050748E"/>
    <w:rsid w:val="00524D59"/>
    <w:rsid w:val="00545098"/>
    <w:rsid w:val="00567049"/>
    <w:rsid w:val="00574415"/>
    <w:rsid w:val="0058588F"/>
    <w:rsid w:val="005A0E00"/>
    <w:rsid w:val="005B44C6"/>
    <w:rsid w:val="005D7E14"/>
    <w:rsid w:val="005E3E28"/>
    <w:rsid w:val="005F258E"/>
    <w:rsid w:val="0060064A"/>
    <w:rsid w:val="006072A2"/>
    <w:rsid w:val="00607E79"/>
    <w:rsid w:val="00621CF6"/>
    <w:rsid w:val="00645866"/>
    <w:rsid w:val="00655EB2"/>
    <w:rsid w:val="00676F7E"/>
    <w:rsid w:val="0068388D"/>
    <w:rsid w:val="006A24F1"/>
    <w:rsid w:val="006C6141"/>
    <w:rsid w:val="006D74AD"/>
    <w:rsid w:val="006E0ABD"/>
    <w:rsid w:val="006E2CF7"/>
    <w:rsid w:val="006F0844"/>
    <w:rsid w:val="00700BC8"/>
    <w:rsid w:val="0070394E"/>
    <w:rsid w:val="007141BE"/>
    <w:rsid w:val="00720AEC"/>
    <w:rsid w:val="00727CA3"/>
    <w:rsid w:val="00733ECF"/>
    <w:rsid w:val="00747B32"/>
    <w:rsid w:val="00766931"/>
    <w:rsid w:val="00773A16"/>
    <w:rsid w:val="00774221"/>
    <w:rsid w:val="007914A8"/>
    <w:rsid w:val="0079334C"/>
    <w:rsid w:val="007A76F8"/>
    <w:rsid w:val="007B37EB"/>
    <w:rsid w:val="00817D81"/>
    <w:rsid w:val="00820584"/>
    <w:rsid w:val="008413F7"/>
    <w:rsid w:val="00844956"/>
    <w:rsid w:val="0086314E"/>
    <w:rsid w:val="00872A52"/>
    <w:rsid w:val="008740C7"/>
    <w:rsid w:val="00874D6F"/>
    <w:rsid w:val="008A008E"/>
    <w:rsid w:val="008A76F9"/>
    <w:rsid w:val="008B14FA"/>
    <w:rsid w:val="008B1E4E"/>
    <w:rsid w:val="008C6182"/>
    <w:rsid w:val="008D28EF"/>
    <w:rsid w:val="008D37B7"/>
    <w:rsid w:val="008E1050"/>
    <w:rsid w:val="008E2DF8"/>
    <w:rsid w:val="00932522"/>
    <w:rsid w:val="009341FB"/>
    <w:rsid w:val="00954279"/>
    <w:rsid w:val="0096147E"/>
    <w:rsid w:val="00974AFA"/>
    <w:rsid w:val="009770C7"/>
    <w:rsid w:val="00977385"/>
    <w:rsid w:val="009A43F5"/>
    <w:rsid w:val="009B4441"/>
    <w:rsid w:val="009C5D47"/>
    <w:rsid w:val="00A0057F"/>
    <w:rsid w:val="00A01C86"/>
    <w:rsid w:val="00A11C68"/>
    <w:rsid w:val="00A312F1"/>
    <w:rsid w:val="00A43B8E"/>
    <w:rsid w:val="00A4522D"/>
    <w:rsid w:val="00A6098D"/>
    <w:rsid w:val="00A6427D"/>
    <w:rsid w:val="00A64555"/>
    <w:rsid w:val="00A770E8"/>
    <w:rsid w:val="00A93E60"/>
    <w:rsid w:val="00A94482"/>
    <w:rsid w:val="00A9478E"/>
    <w:rsid w:val="00A95ACD"/>
    <w:rsid w:val="00AB1F70"/>
    <w:rsid w:val="00AD25F7"/>
    <w:rsid w:val="00AD59CF"/>
    <w:rsid w:val="00AE01C2"/>
    <w:rsid w:val="00AE4C1E"/>
    <w:rsid w:val="00AE7354"/>
    <w:rsid w:val="00AF46BF"/>
    <w:rsid w:val="00B06C23"/>
    <w:rsid w:val="00B1194B"/>
    <w:rsid w:val="00B12ADD"/>
    <w:rsid w:val="00B60DEB"/>
    <w:rsid w:val="00B66428"/>
    <w:rsid w:val="00B70A91"/>
    <w:rsid w:val="00B77A2A"/>
    <w:rsid w:val="00B97ECC"/>
    <w:rsid w:val="00BA369B"/>
    <w:rsid w:val="00BC0925"/>
    <w:rsid w:val="00BC3F68"/>
    <w:rsid w:val="00BE1CBA"/>
    <w:rsid w:val="00C0325A"/>
    <w:rsid w:val="00C078E6"/>
    <w:rsid w:val="00C50F71"/>
    <w:rsid w:val="00C55A36"/>
    <w:rsid w:val="00C55D23"/>
    <w:rsid w:val="00C63B9E"/>
    <w:rsid w:val="00C66C31"/>
    <w:rsid w:val="00C72358"/>
    <w:rsid w:val="00C76261"/>
    <w:rsid w:val="00C96F0C"/>
    <w:rsid w:val="00CB39B1"/>
    <w:rsid w:val="00CB4EEB"/>
    <w:rsid w:val="00CB61E6"/>
    <w:rsid w:val="00CD63CD"/>
    <w:rsid w:val="00D0632A"/>
    <w:rsid w:val="00D10C98"/>
    <w:rsid w:val="00D37F09"/>
    <w:rsid w:val="00D42A5F"/>
    <w:rsid w:val="00D46A25"/>
    <w:rsid w:val="00D5600E"/>
    <w:rsid w:val="00D7189E"/>
    <w:rsid w:val="00D7201A"/>
    <w:rsid w:val="00D73897"/>
    <w:rsid w:val="00D82799"/>
    <w:rsid w:val="00D92EBE"/>
    <w:rsid w:val="00DC47D0"/>
    <w:rsid w:val="00DC597A"/>
    <w:rsid w:val="00DC66EB"/>
    <w:rsid w:val="00DC7875"/>
    <w:rsid w:val="00DD257F"/>
    <w:rsid w:val="00DD3B17"/>
    <w:rsid w:val="00DE1CB5"/>
    <w:rsid w:val="00DE5B31"/>
    <w:rsid w:val="00DF306F"/>
    <w:rsid w:val="00E00BC7"/>
    <w:rsid w:val="00E041E5"/>
    <w:rsid w:val="00E2406A"/>
    <w:rsid w:val="00E30B2D"/>
    <w:rsid w:val="00E527E1"/>
    <w:rsid w:val="00E566F3"/>
    <w:rsid w:val="00EB0155"/>
    <w:rsid w:val="00EB6C6F"/>
    <w:rsid w:val="00EB7D0D"/>
    <w:rsid w:val="00ED54CA"/>
    <w:rsid w:val="00F065F4"/>
    <w:rsid w:val="00F24E5C"/>
    <w:rsid w:val="00F3239E"/>
    <w:rsid w:val="00F470E4"/>
    <w:rsid w:val="00F475D0"/>
    <w:rsid w:val="00F67741"/>
    <w:rsid w:val="00F90DAA"/>
    <w:rsid w:val="00FA06E2"/>
    <w:rsid w:val="00FA57EB"/>
    <w:rsid w:val="00FC4DCF"/>
    <w:rsid w:val="00FF2844"/>
    <w:rsid w:val="00FF4E43"/>
    <w:rsid w:val="00FF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BF93E"/>
  <w15:chartTrackingRefBased/>
  <w15:docId w15:val="{1C24EFF9-1B0A-470A-9AA4-D925A9C46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D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6F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6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6F0C"/>
    <w:rPr>
      <w:sz w:val="18"/>
      <w:szCs w:val="18"/>
    </w:rPr>
  </w:style>
  <w:style w:type="character" w:customStyle="1" w:styleId="2">
    <w:name w:val="2级标题 字符"/>
    <w:basedOn w:val="a0"/>
    <w:link w:val="20"/>
    <w:autoRedefine/>
    <w:qFormat/>
    <w:locked/>
    <w:rsid w:val="00C96F0C"/>
    <w:rPr>
      <w:rFonts w:ascii="Times New Roman" w:hAnsi="Times New Roman" w:cs="Times New Roman"/>
      <w:b/>
      <w:bCs/>
      <w:sz w:val="30"/>
      <w:szCs w:val="28"/>
    </w:rPr>
  </w:style>
  <w:style w:type="paragraph" w:customStyle="1" w:styleId="20">
    <w:name w:val="2级标题"/>
    <w:next w:val="a"/>
    <w:link w:val="2"/>
    <w:qFormat/>
    <w:rsid w:val="00C96F0C"/>
    <w:pPr>
      <w:spacing w:before="260" w:after="260" w:line="360" w:lineRule="auto"/>
      <w:outlineLvl w:val="1"/>
    </w:pPr>
    <w:rPr>
      <w:rFonts w:ascii="Times New Roman" w:hAnsi="Times New Roman" w:cs="Times New Roman"/>
      <w:b/>
      <w:bCs/>
      <w:sz w:val="30"/>
      <w:szCs w:val="28"/>
    </w:rPr>
  </w:style>
  <w:style w:type="table" w:styleId="a7">
    <w:name w:val="Table Grid"/>
    <w:basedOn w:val="a1"/>
    <w:uiPriority w:val="39"/>
    <w:rsid w:val="00747B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5E3E2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E3E28"/>
    <w:rPr>
      <w:color w:val="605E5C"/>
      <w:shd w:val="clear" w:color="auto" w:fill="E1DFDD"/>
    </w:rPr>
  </w:style>
  <w:style w:type="table" w:customStyle="1" w:styleId="1">
    <w:name w:val="网格型1"/>
    <w:basedOn w:val="a1"/>
    <w:next w:val="a7"/>
    <w:uiPriority w:val="39"/>
    <w:rsid w:val="00524D5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96C71-5D45-4458-9DD0-76308E718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ke</dc:creator>
  <cp:keywords/>
  <dc:description/>
  <cp:lastModifiedBy>li xueke</cp:lastModifiedBy>
  <cp:revision>195</cp:revision>
  <dcterms:created xsi:type="dcterms:W3CDTF">2024-08-18T04:01:00Z</dcterms:created>
  <dcterms:modified xsi:type="dcterms:W3CDTF">2024-12-28T09:25:00Z</dcterms:modified>
</cp:coreProperties>
</file>